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AA" w:rsidRPr="00BA305F" w:rsidRDefault="0004693E" w:rsidP="00BE34AA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 xml:space="preserve">S3 </w:t>
      </w:r>
      <w:r w:rsidR="00D20B0C" w:rsidRPr="00BA305F">
        <w:rPr>
          <w:rFonts w:hAnsi="Times New Roman" w:cs="Times New Roman"/>
          <w:b/>
          <w:bCs/>
          <w:color w:val="auto"/>
        </w:rPr>
        <w:t>Table</w:t>
      </w:r>
    </w:p>
    <w:p w:rsidR="00BE34AA" w:rsidRPr="00BA305F" w:rsidRDefault="00BE34AA" w:rsidP="00BE34AA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>GLMM analysis of the number of auditory signals produced at the experimenter’s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BE34AA" w:rsidRPr="00BA305F" w:rsidTr="00724636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BE34AA" w:rsidRPr="00BA305F" w:rsidRDefault="00BE34AA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BE34AA" w:rsidRPr="00BA305F" w:rsidTr="00724636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BE34AA" w:rsidRPr="00BA305F" w:rsidRDefault="00BE34AA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p</w:t>
            </w:r>
          </w:p>
        </w:tc>
      </w:tr>
      <w:tr w:rsidR="00BE34AA" w:rsidRPr="00BA305F" w:rsidTr="00724636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BE34AA" w:rsidRPr="00BA305F" w:rsidRDefault="00BE34AA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4AA" w:rsidRPr="00BA305F" w:rsidRDefault="00BE34AA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8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06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19</w:t>
            </w:r>
          </w:p>
        </w:tc>
        <w:tc>
          <w:tcPr>
            <w:tcW w:w="708" w:type="dxa"/>
            <w:shd w:val="clear" w:color="auto" w:fill="auto"/>
            <w:noWrap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06</w:t>
            </w:r>
          </w:p>
        </w:tc>
        <w:tc>
          <w:tcPr>
            <w:tcW w:w="283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708" w:type="dxa"/>
            <w:shd w:val="clear" w:color="auto" w:fill="auto"/>
            <w:noWrap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563</w:t>
            </w:r>
          </w:p>
        </w:tc>
        <w:tc>
          <w:tcPr>
            <w:tcW w:w="283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2.6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9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862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24636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8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594</w:t>
            </w:r>
          </w:p>
        </w:tc>
      </w:tr>
      <w:tr w:rsidR="00724636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24636" w:rsidRPr="00BA305F" w:rsidRDefault="00724636" w:rsidP="00724636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3.84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&lt; .001</w:t>
            </w:r>
          </w:p>
        </w:tc>
      </w:tr>
      <w:tr w:rsidR="00724636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0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651</w:t>
            </w:r>
          </w:p>
        </w:tc>
      </w:tr>
      <w:tr w:rsidR="00724636" w:rsidRPr="00BA305F" w:rsidTr="00724636">
        <w:tc>
          <w:tcPr>
            <w:tcW w:w="250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32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574</w:t>
            </w:r>
          </w:p>
        </w:tc>
      </w:tr>
      <w:tr w:rsidR="00724636" w:rsidRPr="00BA305F" w:rsidTr="00724636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53.45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  <w:tr w:rsidR="00724636" w:rsidRPr="00BA305F" w:rsidTr="00724636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4636" w:rsidRPr="00BA305F" w:rsidRDefault="00724636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A4606F" w:rsidRPr="00BA305F" w:rsidTr="00FA2A25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8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09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A4606F" w:rsidRPr="00BA305F" w:rsidTr="00FA2A25">
        <w:tc>
          <w:tcPr>
            <w:tcW w:w="250" w:type="dxa"/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14</w:t>
            </w:r>
          </w:p>
        </w:tc>
        <w:tc>
          <w:tcPr>
            <w:tcW w:w="708" w:type="dxa"/>
            <w:shd w:val="clear" w:color="auto" w:fill="auto"/>
            <w:noWrap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255</w:t>
            </w:r>
          </w:p>
        </w:tc>
        <w:tc>
          <w:tcPr>
            <w:tcW w:w="283" w:type="dxa"/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A4606F" w:rsidRPr="00BA305F" w:rsidTr="00FA2A25">
        <w:tc>
          <w:tcPr>
            <w:tcW w:w="250" w:type="dxa"/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708" w:type="dxa"/>
            <w:shd w:val="clear" w:color="auto" w:fill="auto"/>
            <w:noWrap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578</w:t>
            </w:r>
          </w:p>
        </w:tc>
        <w:tc>
          <w:tcPr>
            <w:tcW w:w="283" w:type="dxa"/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A4606F" w:rsidRPr="00BA305F" w:rsidTr="00FA2A25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</w:t>
            </w:r>
            <w:r w:rsidR="00DB2DDB" w:rsidRPr="00BA305F">
              <w:rPr>
                <w:rFonts w:hAnsi="Times New Roman" w:cs="Times New Roman"/>
                <w:color w:val="auto"/>
              </w:rPr>
              <w:t xml:space="preserve">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2.6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A4606F" w:rsidRPr="00BA305F" w:rsidTr="00FA2A25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2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A4606F" w:rsidRPr="00BA305F" w:rsidTr="00FA2A25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884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A4606F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0.0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956</w:t>
            </w:r>
          </w:p>
        </w:tc>
      </w:tr>
      <w:tr w:rsidR="00A4606F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4606F" w:rsidRPr="00BA305F" w:rsidRDefault="00A4606F" w:rsidP="00A4606F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1.78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01</w:t>
            </w:r>
          </w:p>
        </w:tc>
      </w:tr>
      <w:tr w:rsidR="00A4606F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0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789</w:t>
            </w:r>
          </w:p>
        </w:tc>
      </w:tr>
      <w:tr w:rsidR="00A4606F" w:rsidRPr="00BA305F" w:rsidTr="00724636">
        <w:tc>
          <w:tcPr>
            <w:tcW w:w="250" w:type="dxa"/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12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732</w:t>
            </w:r>
          </w:p>
        </w:tc>
      </w:tr>
      <w:tr w:rsidR="00A4606F" w:rsidRPr="00BA305F" w:rsidTr="00724636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45.38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4606F" w:rsidRPr="00BA305F" w:rsidRDefault="00A4606F" w:rsidP="00A4606F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</w:tbl>
    <w:p w:rsidR="00C72856" w:rsidRPr="00BA305F" w:rsidRDefault="00C7285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hAnsi="Times New Roman" w:cs="Times New Roman"/>
          <w:b/>
          <w:bCs/>
          <w:color w:val="auto"/>
        </w:rPr>
      </w:pPr>
    </w:p>
    <w:sectPr w:rsidR="00C72856" w:rsidRPr="00BA305F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4A41" w:rsidRDefault="00264A41" w:rsidP="00D746AC">
      <w:r>
        <w:separator/>
      </w:r>
    </w:p>
  </w:endnote>
  <w:endnote w:type="continuationSeparator" w:id="0">
    <w:p w:rsidR="00264A41" w:rsidRDefault="00264A41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0A02AD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4A41" w:rsidRDefault="00264A41" w:rsidP="00D746AC">
      <w:r>
        <w:separator/>
      </w:r>
    </w:p>
  </w:footnote>
  <w:footnote w:type="continuationSeparator" w:id="0">
    <w:p w:rsidR="00264A41" w:rsidRDefault="00264A41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02AD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64A41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20832"/>
    <w:rsid w:val="00724636"/>
    <w:rsid w:val="00730BAA"/>
    <w:rsid w:val="0075187A"/>
    <w:rsid w:val="00771089"/>
    <w:rsid w:val="00797A9A"/>
    <w:rsid w:val="007A6A6A"/>
    <w:rsid w:val="007F0B21"/>
    <w:rsid w:val="007F3B3D"/>
    <w:rsid w:val="00805DB5"/>
    <w:rsid w:val="00875095"/>
    <w:rsid w:val="0089436C"/>
    <w:rsid w:val="008B634B"/>
    <w:rsid w:val="008C4919"/>
    <w:rsid w:val="008D5B1D"/>
    <w:rsid w:val="00902C27"/>
    <w:rsid w:val="00913691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842EB"/>
    <w:rsid w:val="00A858F1"/>
    <w:rsid w:val="00A94B56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DA6"/>
    <w:rsid w:val="00F61AD4"/>
    <w:rsid w:val="00F71CB8"/>
    <w:rsid w:val="00F772FD"/>
    <w:rsid w:val="00FA2A25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BCD72-5459-42DB-9214-3E72727A7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3:00Z</dcterms:created>
  <dcterms:modified xsi:type="dcterms:W3CDTF">2017-03-24T18:53:00Z</dcterms:modified>
</cp:coreProperties>
</file>